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2430"/>
        <w:gridCol w:w="1795"/>
      </w:tblGrid>
      <w:tr w:rsidR="0095158C" w14:paraId="717FDED2" w14:textId="77777777" w:rsidTr="007C4345">
        <w:tc>
          <w:tcPr>
            <w:tcW w:w="5125" w:type="dxa"/>
            <w:vAlign w:val="center"/>
          </w:tcPr>
          <w:p w14:paraId="45E35388" w14:textId="5A98E778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45">
              <w:rPr>
                <w:rFonts w:ascii="Times New Roman" w:hAnsi="Times New Roman" w:cs="Times New Roman"/>
                <w:sz w:val="24"/>
                <w:szCs w:val="24"/>
              </w:rPr>
              <w:t>Pairwise comparison</w:t>
            </w:r>
          </w:p>
        </w:tc>
        <w:tc>
          <w:tcPr>
            <w:tcW w:w="2430" w:type="dxa"/>
            <w:vAlign w:val="center"/>
          </w:tcPr>
          <w:p w14:paraId="3D08658C" w14:textId="615AA703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45">
              <w:rPr>
                <w:rFonts w:ascii="Times New Roman" w:hAnsi="Times New Roman" w:cs="Times New Roman"/>
                <w:sz w:val="24"/>
                <w:szCs w:val="24"/>
              </w:rPr>
              <w:t>Imprecision</w:t>
            </w:r>
          </w:p>
        </w:tc>
        <w:tc>
          <w:tcPr>
            <w:tcW w:w="1795" w:type="dxa"/>
            <w:vAlign w:val="center"/>
          </w:tcPr>
          <w:p w14:paraId="062C6DE0" w14:textId="7F988ECB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45">
              <w:rPr>
                <w:rFonts w:ascii="Times New Roman" w:hAnsi="Times New Roman" w:cs="Times New Roman"/>
                <w:sz w:val="24"/>
                <w:szCs w:val="24"/>
              </w:rPr>
              <w:t>Heterogeneity</w:t>
            </w:r>
          </w:p>
        </w:tc>
      </w:tr>
      <w:tr w:rsidR="0095158C" w14:paraId="1F59537A" w14:textId="77777777" w:rsidTr="007C4345">
        <w:tc>
          <w:tcPr>
            <w:tcW w:w="9350" w:type="dxa"/>
            <w:gridSpan w:val="3"/>
            <w:vAlign w:val="center"/>
          </w:tcPr>
          <w:p w14:paraId="1126FA34" w14:textId="4124BD26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45">
              <w:rPr>
                <w:rFonts w:ascii="Times New Roman" w:hAnsi="Times New Roman" w:cs="Times New Roman"/>
                <w:sz w:val="24"/>
                <w:szCs w:val="24"/>
              </w:rPr>
              <w:t>Pain intensity</w:t>
            </w:r>
          </w:p>
        </w:tc>
      </w:tr>
      <w:tr w:rsidR="0095158C" w14:paraId="18AC7D5D" w14:textId="77777777" w:rsidTr="007C4345">
        <w:tc>
          <w:tcPr>
            <w:tcW w:w="5125" w:type="dxa"/>
            <w:vAlign w:val="center"/>
          </w:tcPr>
          <w:p w14:paraId="5194242F" w14:textId="6D933086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puncture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3B3D0FB1" w14:textId="7995474E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308FD35E" w14:textId="6EDD6342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7C4345" w14:paraId="713BA60D" w14:textId="77777777" w:rsidTr="007C4345">
        <w:tc>
          <w:tcPr>
            <w:tcW w:w="5125" w:type="dxa"/>
            <w:vAlign w:val="center"/>
          </w:tcPr>
          <w:p w14:paraId="2C5225D0" w14:textId="42B97659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upping and </w:t>
            </w: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aping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66816BE9" w14:textId="3E35D8C8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0E15B133" w14:textId="32CA4999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95158C" w14:paraId="26D532D5" w14:textId="77777777" w:rsidTr="007C4345">
        <w:tc>
          <w:tcPr>
            <w:tcW w:w="5125" w:type="dxa"/>
            <w:vAlign w:val="center"/>
          </w:tcPr>
          <w:p w14:paraId="185E273A" w14:textId="5FFDFCF0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medications</w:t>
            </w:r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PENS</w:t>
            </w:r>
            <w:proofErr w:type="spellEnd"/>
          </w:p>
        </w:tc>
        <w:tc>
          <w:tcPr>
            <w:tcW w:w="2430" w:type="dxa"/>
            <w:vAlign w:val="center"/>
          </w:tcPr>
          <w:p w14:paraId="6F13A220" w14:textId="15763D5D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5F3F9F75" w14:textId="741CD6E6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7C4345" w14:paraId="5675A1F6" w14:textId="77777777" w:rsidTr="007C4345">
        <w:tc>
          <w:tcPr>
            <w:tcW w:w="5125" w:type="dxa"/>
            <w:vAlign w:val="center"/>
          </w:tcPr>
          <w:p w14:paraId="5C0BDB5C" w14:textId="2DDD5D67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medications</w:t>
            </w:r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TENS</w:t>
            </w:r>
            <w:proofErr w:type="spellEnd"/>
          </w:p>
        </w:tc>
        <w:tc>
          <w:tcPr>
            <w:tcW w:w="2430" w:type="dxa"/>
            <w:vAlign w:val="center"/>
          </w:tcPr>
          <w:p w14:paraId="4DEB4B49" w14:textId="116D25A7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56B41AD1" w14:textId="234A20F5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95158C" w14:paraId="7685F43F" w14:textId="77777777" w:rsidTr="007C4345">
        <w:tc>
          <w:tcPr>
            <w:tcW w:w="5125" w:type="dxa"/>
            <w:vAlign w:val="center"/>
          </w:tcPr>
          <w:p w14:paraId="79D332A1" w14:textId="20550692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moxibustion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364A49A4" w14:textId="6DDF0DB3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5AF7FBDB" w14:textId="211D7CCC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</w:tr>
      <w:tr w:rsidR="007C4345" w14:paraId="2B434E2B" w14:textId="77777777" w:rsidTr="007C4345">
        <w:tc>
          <w:tcPr>
            <w:tcW w:w="5125" w:type="dxa"/>
            <w:vAlign w:val="center"/>
          </w:tcPr>
          <w:p w14:paraId="0BF8001D" w14:textId="78E9D3D2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E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44290950" w14:textId="03495FD3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7557256A" w14:textId="30EDE098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95158C" w14:paraId="0387EF2F" w14:textId="77777777" w:rsidTr="007C4345">
        <w:tc>
          <w:tcPr>
            <w:tcW w:w="5125" w:type="dxa"/>
            <w:vAlign w:val="center"/>
          </w:tcPr>
          <w:p w14:paraId="501A886F" w14:textId="3D7015C0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E+</w:t>
            </w:r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WT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24F0E8BC" w14:textId="30CDF0E0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  <w:tc>
          <w:tcPr>
            <w:tcW w:w="1795" w:type="dxa"/>
            <w:vAlign w:val="center"/>
          </w:tcPr>
          <w:p w14:paraId="491D490A" w14:textId="679EA10E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95158C" w14:paraId="6DB3EDEA" w14:textId="77777777" w:rsidTr="007C4345">
        <w:tc>
          <w:tcPr>
            <w:tcW w:w="5125" w:type="dxa"/>
            <w:vAlign w:val="center"/>
          </w:tcPr>
          <w:p w14:paraId="46AAE47C" w14:textId="0FFF4756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E+</w:t>
            </w:r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S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250C4463" w14:textId="4B959491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  <w:tc>
          <w:tcPr>
            <w:tcW w:w="1795" w:type="dxa"/>
            <w:vAlign w:val="center"/>
          </w:tcPr>
          <w:p w14:paraId="62A84D8C" w14:textId="44714987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95158C" w14:paraId="5039152A" w14:textId="77777777" w:rsidTr="007C4345">
        <w:tc>
          <w:tcPr>
            <w:tcW w:w="5125" w:type="dxa"/>
            <w:vAlign w:val="center"/>
          </w:tcPr>
          <w:p w14:paraId="74B0DD74" w14:textId="4F6066E3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E+</w:t>
            </w:r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NS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402C9C22" w14:textId="491EAB7D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  <w:tc>
          <w:tcPr>
            <w:tcW w:w="1795" w:type="dxa"/>
            <w:vAlign w:val="center"/>
          </w:tcPr>
          <w:p w14:paraId="0A6E9AE6" w14:textId="38A5C662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95158C" w14:paraId="3C1F9747" w14:textId="77777777" w:rsidTr="007C4345">
        <w:tc>
          <w:tcPr>
            <w:tcW w:w="5125" w:type="dxa"/>
            <w:vAlign w:val="center"/>
          </w:tcPr>
          <w:p w14:paraId="5AC340FB" w14:textId="4057F898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E+</w:t>
            </w:r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pulation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0FA0C184" w14:textId="4AB86DA0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  <w:tc>
          <w:tcPr>
            <w:tcW w:w="1795" w:type="dxa"/>
            <w:vAlign w:val="center"/>
          </w:tcPr>
          <w:p w14:paraId="252CA0BF" w14:textId="20526CAB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95158C" w14:paraId="6C54446C" w14:textId="77777777" w:rsidTr="007C4345">
        <w:tc>
          <w:tcPr>
            <w:tcW w:w="5125" w:type="dxa"/>
            <w:vAlign w:val="center"/>
          </w:tcPr>
          <w:p w14:paraId="72C29D15" w14:textId="09E8A8CD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E+</w:t>
            </w:r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sage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2F113354" w14:textId="151F91EC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  <w:tc>
          <w:tcPr>
            <w:tcW w:w="1795" w:type="dxa"/>
            <w:vAlign w:val="center"/>
          </w:tcPr>
          <w:p w14:paraId="41EAEB5E" w14:textId="772DCE3E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95158C" w14:paraId="3AABDCD7" w14:textId="77777777" w:rsidTr="007C4345">
        <w:tc>
          <w:tcPr>
            <w:tcW w:w="5125" w:type="dxa"/>
            <w:vAlign w:val="center"/>
          </w:tcPr>
          <w:p w14:paraId="3FC4675D" w14:textId="3DA0822F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E+mental</w:t>
            </w:r>
            <w:proofErr w:type="spell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ted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6CBE31B3" w14:textId="334E139D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  <w:tc>
          <w:tcPr>
            <w:tcW w:w="1795" w:type="dxa"/>
            <w:vAlign w:val="center"/>
          </w:tcPr>
          <w:p w14:paraId="578594D7" w14:textId="555347E0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95158C" w14:paraId="539C53CE" w14:textId="77777777" w:rsidTr="007C4345">
        <w:tc>
          <w:tcPr>
            <w:tcW w:w="5125" w:type="dxa"/>
            <w:vAlign w:val="center"/>
          </w:tcPr>
          <w:p w14:paraId="53B9FAA1" w14:textId="51AF2A60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E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20D0C210" w14:textId="76F92E0B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03B1B5E9" w14:textId="50685BC0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95158C" w14:paraId="4BBE862A" w14:textId="77777777" w:rsidTr="007C4345">
        <w:tc>
          <w:tcPr>
            <w:tcW w:w="5125" w:type="dxa"/>
            <w:vAlign w:val="center"/>
          </w:tcPr>
          <w:p w14:paraId="5FDE9A90" w14:textId="47F994E5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E+mental</w:t>
            </w:r>
            <w:proofErr w:type="spell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ted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79DC82B1" w14:textId="4E94A30D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1B8EAE39" w14:textId="373FFC72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95158C" w14:paraId="7857A1BD" w14:textId="77777777" w:rsidTr="007C4345">
        <w:tc>
          <w:tcPr>
            <w:tcW w:w="5125" w:type="dxa"/>
            <w:vAlign w:val="center"/>
          </w:tcPr>
          <w:p w14:paraId="480FF119" w14:textId="4CD1DDDF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PE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26A1349C" w14:textId="2CC46946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116C0710" w14:textId="06075D54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95158C" w14:paraId="41BF5371" w14:textId="77777777" w:rsidTr="007C4345">
        <w:tc>
          <w:tcPr>
            <w:tcW w:w="5125" w:type="dxa"/>
            <w:vAlign w:val="center"/>
          </w:tcPr>
          <w:p w14:paraId="53A4683B" w14:textId="2A399532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PENS</w:t>
            </w:r>
            <w:proofErr w:type="spellEnd"/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inus</w:t>
            </w:r>
          </w:p>
        </w:tc>
        <w:tc>
          <w:tcPr>
            <w:tcW w:w="2430" w:type="dxa"/>
            <w:vAlign w:val="center"/>
          </w:tcPr>
          <w:p w14:paraId="653F7201" w14:textId="63940A26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4E0570A5" w14:textId="41563B35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95158C" w14:paraId="6E87ECC5" w14:textId="77777777" w:rsidTr="007C4345">
        <w:tc>
          <w:tcPr>
            <w:tcW w:w="5125" w:type="dxa"/>
            <w:vAlign w:val="center"/>
          </w:tcPr>
          <w:p w14:paraId="36AEDAD0" w14:textId="7E1D6931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PENS</w:t>
            </w:r>
            <w:proofErr w:type="spellEnd"/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lus</w:t>
            </w:r>
          </w:p>
        </w:tc>
        <w:tc>
          <w:tcPr>
            <w:tcW w:w="2430" w:type="dxa"/>
            <w:vAlign w:val="center"/>
          </w:tcPr>
          <w:p w14:paraId="6D0D3560" w14:textId="242A2D35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  <w:tc>
          <w:tcPr>
            <w:tcW w:w="1795" w:type="dxa"/>
            <w:vAlign w:val="center"/>
          </w:tcPr>
          <w:p w14:paraId="2EC59F95" w14:textId="011512A4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95158C" w14:paraId="2651049B" w14:textId="77777777" w:rsidTr="007C4345">
        <w:tc>
          <w:tcPr>
            <w:tcW w:w="5125" w:type="dxa"/>
            <w:vAlign w:val="center"/>
          </w:tcPr>
          <w:p w14:paraId="3B924909" w14:textId="49596853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TCE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7608B855" w14:textId="2078BC87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47947B75" w14:textId="52E53B32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95158C" w14:paraId="46735846" w14:textId="77777777" w:rsidTr="007C4345">
        <w:tc>
          <w:tcPr>
            <w:tcW w:w="5125" w:type="dxa"/>
            <w:vAlign w:val="center"/>
          </w:tcPr>
          <w:p w14:paraId="7A24BA99" w14:textId="060404CF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TCE</w:t>
            </w:r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massage</w:t>
            </w:r>
            <w:proofErr w:type="spellEnd"/>
          </w:p>
        </w:tc>
        <w:tc>
          <w:tcPr>
            <w:tcW w:w="2430" w:type="dxa"/>
            <w:vAlign w:val="center"/>
          </w:tcPr>
          <w:p w14:paraId="6E176FAC" w14:textId="3F1CBC54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14240F80" w14:textId="4C71A580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95158C" w14:paraId="73849B85" w14:textId="77777777" w:rsidTr="007C4345">
        <w:tc>
          <w:tcPr>
            <w:tcW w:w="5125" w:type="dxa"/>
            <w:vAlign w:val="center"/>
          </w:tcPr>
          <w:p w14:paraId="4C7089F2" w14:textId="633925B4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TE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1468EC46" w14:textId="3EE7082D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  <w:tc>
          <w:tcPr>
            <w:tcW w:w="1795" w:type="dxa"/>
            <w:vAlign w:val="center"/>
          </w:tcPr>
          <w:p w14:paraId="183CE75D" w14:textId="403176AC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95158C" w14:paraId="0D814B8A" w14:textId="77777777" w:rsidTr="007C4345">
        <w:tc>
          <w:tcPr>
            <w:tcW w:w="5125" w:type="dxa"/>
            <w:vAlign w:val="center"/>
          </w:tcPr>
          <w:p w14:paraId="0BB5A494" w14:textId="2268668D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TENS</w:t>
            </w:r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thermo</w:t>
            </w:r>
            <w:proofErr w:type="spellEnd"/>
          </w:p>
        </w:tc>
        <w:tc>
          <w:tcPr>
            <w:tcW w:w="2430" w:type="dxa"/>
            <w:vAlign w:val="center"/>
          </w:tcPr>
          <w:p w14:paraId="52778BDE" w14:textId="44A27389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4F3DB623" w14:textId="27371A73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95158C" w14:paraId="23E3F79A" w14:textId="77777777" w:rsidTr="007C4345">
        <w:tc>
          <w:tcPr>
            <w:tcW w:w="5125" w:type="dxa"/>
            <w:vAlign w:val="center"/>
          </w:tcPr>
          <w:p w14:paraId="4BFBA19F" w14:textId="1A32E1E0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TENS</w:t>
            </w:r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thermo+kinesiotape</w:t>
            </w:r>
            <w:proofErr w:type="spellEnd"/>
          </w:p>
        </w:tc>
        <w:tc>
          <w:tcPr>
            <w:tcW w:w="2430" w:type="dxa"/>
            <w:vAlign w:val="center"/>
          </w:tcPr>
          <w:p w14:paraId="0F742C1A" w14:textId="07FE72CA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  <w:tc>
          <w:tcPr>
            <w:tcW w:w="1795" w:type="dxa"/>
            <w:vAlign w:val="center"/>
          </w:tcPr>
          <w:p w14:paraId="76CCA507" w14:textId="47866E06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95158C" w14:paraId="006FD385" w14:textId="77777777" w:rsidTr="007C4345">
        <w:tc>
          <w:tcPr>
            <w:tcW w:w="5125" w:type="dxa"/>
            <w:vAlign w:val="center"/>
          </w:tcPr>
          <w:p w14:paraId="03EE6290" w14:textId="2D102020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upuncture </w:t>
            </w: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us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6B47F185" w14:textId="0B37B054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420978E5" w14:textId="72743950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95158C" w14:paraId="52A2783F" w14:textId="77777777" w:rsidTr="007C4345">
        <w:tc>
          <w:tcPr>
            <w:tcW w:w="5125" w:type="dxa"/>
            <w:vAlign w:val="center"/>
          </w:tcPr>
          <w:p w14:paraId="738B1134" w14:textId="5EAD259E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puncture+</w:t>
            </w:r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mo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391FE5BC" w14:textId="6FC7B81B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17BD423A" w14:textId="5BEEE25C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95158C" w14:paraId="17DC89DE" w14:textId="77777777" w:rsidTr="007C4345">
        <w:tc>
          <w:tcPr>
            <w:tcW w:w="5125" w:type="dxa"/>
            <w:vAlign w:val="center"/>
          </w:tcPr>
          <w:p w14:paraId="3AB85684" w14:textId="6E84D633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ioelectricity </w:t>
            </w: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onance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4CDBD3BA" w14:textId="766EDBAE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  <w:tc>
          <w:tcPr>
            <w:tcW w:w="1795" w:type="dxa"/>
            <w:vAlign w:val="center"/>
          </w:tcPr>
          <w:p w14:paraId="2856753E" w14:textId="15EE9082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95158C" w14:paraId="52622A6C" w14:textId="77777777" w:rsidTr="007C4345">
        <w:tc>
          <w:tcPr>
            <w:tcW w:w="5125" w:type="dxa"/>
            <w:vAlign w:val="center"/>
          </w:tcPr>
          <w:p w14:paraId="26D0BEE9" w14:textId="791A63A0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sage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3138B1AF" w14:textId="7C2A8D16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67055386" w14:textId="0773783C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95158C" w14:paraId="44BC7D4C" w14:textId="77777777" w:rsidTr="007C4345">
        <w:tc>
          <w:tcPr>
            <w:tcW w:w="5125" w:type="dxa"/>
            <w:vAlign w:val="center"/>
          </w:tcPr>
          <w:p w14:paraId="7E1F545A" w14:textId="046CF022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sage+</w:t>
            </w:r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ction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12F3FF8D" w14:textId="73D8575B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359F8BA1" w14:textId="4D9C3BCA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95158C" w14:paraId="190F44AE" w14:textId="77777777" w:rsidTr="007C4345">
        <w:tc>
          <w:tcPr>
            <w:tcW w:w="5125" w:type="dxa"/>
            <w:vAlign w:val="center"/>
          </w:tcPr>
          <w:p w14:paraId="17772584" w14:textId="6244F754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medications</w:t>
            </w:r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CSE</w:t>
            </w:r>
            <w:proofErr w:type="spellEnd"/>
          </w:p>
        </w:tc>
        <w:tc>
          <w:tcPr>
            <w:tcW w:w="2430" w:type="dxa"/>
            <w:vAlign w:val="center"/>
          </w:tcPr>
          <w:p w14:paraId="50E6E755" w14:textId="7DAE866D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  <w:tc>
          <w:tcPr>
            <w:tcW w:w="1795" w:type="dxa"/>
            <w:vAlign w:val="center"/>
          </w:tcPr>
          <w:p w14:paraId="4545926D" w14:textId="2B67FFD5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95158C" w14:paraId="3ECE2FDE" w14:textId="77777777" w:rsidTr="007C4345">
        <w:tc>
          <w:tcPr>
            <w:tcW w:w="5125" w:type="dxa"/>
            <w:vAlign w:val="center"/>
          </w:tcPr>
          <w:p w14:paraId="734FF64E" w14:textId="0AD14D73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medications</w:t>
            </w:r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CSE+ESWT</w:t>
            </w:r>
            <w:proofErr w:type="spellEnd"/>
          </w:p>
        </w:tc>
        <w:tc>
          <w:tcPr>
            <w:tcW w:w="2430" w:type="dxa"/>
            <w:vAlign w:val="center"/>
          </w:tcPr>
          <w:p w14:paraId="5DA8F6B6" w14:textId="4FCE4826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  <w:tc>
          <w:tcPr>
            <w:tcW w:w="1795" w:type="dxa"/>
            <w:vAlign w:val="center"/>
          </w:tcPr>
          <w:p w14:paraId="360D7F02" w14:textId="37B2B55E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95158C" w14:paraId="4BD571B9" w14:textId="77777777" w:rsidTr="007C4345">
        <w:tc>
          <w:tcPr>
            <w:tcW w:w="5125" w:type="dxa"/>
            <w:vAlign w:val="center"/>
          </w:tcPr>
          <w:p w14:paraId="09C737CA" w14:textId="1A94F8E4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moxibustion</w:t>
            </w:r>
            <w:proofErr w:type="spellEnd"/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inus</w:t>
            </w:r>
          </w:p>
        </w:tc>
        <w:tc>
          <w:tcPr>
            <w:tcW w:w="2430" w:type="dxa"/>
            <w:vAlign w:val="center"/>
          </w:tcPr>
          <w:p w14:paraId="3AB4022C" w14:textId="5DE4AFA3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26C417E5" w14:textId="2932EDE9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95158C" w14:paraId="38BF02D6" w14:textId="77777777" w:rsidTr="007C4345">
        <w:tc>
          <w:tcPr>
            <w:tcW w:w="5125" w:type="dxa"/>
            <w:vAlign w:val="center"/>
          </w:tcPr>
          <w:p w14:paraId="1E8D99D7" w14:textId="601CFA93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moxibustion</w:t>
            </w:r>
            <w:proofErr w:type="spellEnd"/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lus</w:t>
            </w:r>
          </w:p>
        </w:tc>
        <w:tc>
          <w:tcPr>
            <w:tcW w:w="2430" w:type="dxa"/>
            <w:vAlign w:val="center"/>
          </w:tcPr>
          <w:p w14:paraId="395388D3" w14:textId="21DDDA7D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54B4D793" w14:textId="5713B4E4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95158C" w14:paraId="58ABAD8F" w14:textId="77777777" w:rsidTr="007C4345">
        <w:tc>
          <w:tcPr>
            <w:tcW w:w="5125" w:type="dxa"/>
            <w:vAlign w:val="center"/>
          </w:tcPr>
          <w:p w14:paraId="1B4A353F" w14:textId="52C5B8A3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no</w:t>
            </w:r>
            <w:proofErr w:type="spell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tervention</w:t>
            </w:r>
          </w:p>
        </w:tc>
        <w:tc>
          <w:tcPr>
            <w:tcW w:w="2430" w:type="dxa"/>
            <w:vAlign w:val="center"/>
          </w:tcPr>
          <w:p w14:paraId="08E97CE5" w14:textId="2A0F739C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  <w:tc>
          <w:tcPr>
            <w:tcW w:w="1795" w:type="dxa"/>
            <w:vAlign w:val="center"/>
          </w:tcPr>
          <w:p w14:paraId="006909DA" w14:textId="2DD2E6EA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95158C" w14:paraId="21882D70" w14:textId="77777777" w:rsidTr="007C4345">
        <w:tc>
          <w:tcPr>
            <w:tcW w:w="5125" w:type="dxa"/>
            <w:vAlign w:val="center"/>
          </w:tcPr>
          <w:p w14:paraId="34EEEDE3" w14:textId="064919E3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traction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4D28E3E6" w14:textId="0EF15E2D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  <w:tc>
          <w:tcPr>
            <w:tcW w:w="1795" w:type="dxa"/>
            <w:vAlign w:val="center"/>
          </w:tcPr>
          <w:p w14:paraId="34BBBE81" w14:textId="5CB69C8B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95158C" w14:paraId="0E612D75" w14:textId="77777777" w:rsidTr="007C4345">
        <w:tc>
          <w:tcPr>
            <w:tcW w:w="5125" w:type="dxa"/>
            <w:vAlign w:val="center"/>
          </w:tcPr>
          <w:p w14:paraId="7EFAD5E4" w14:textId="3D72D6AF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usual</w:t>
            </w:r>
            <w:proofErr w:type="spellEnd"/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re</w:t>
            </w:r>
          </w:p>
        </w:tc>
        <w:tc>
          <w:tcPr>
            <w:tcW w:w="2430" w:type="dxa"/>
            <w:vAlign w:val="center"/>
          </w:tcPr>
          <w:p w14:paraId="77EC9ADD" w14:textId="64A0632D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4AFE070C" w14:textId="780997A7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95158C" w14:paraId="6A7EADCD" w14:textId="77777777" w:rsidTr="007C4345">
        <w:tc>
          <w:tcPr>
            <w:tcW w:w="5125" w:type="dxa"/>
            <w:vAlign w:val="center"/>
          </w:tcPr>
          <w:p w14:paraId="08D48F60" w14:textId="79A2BA68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usual</w:t>
            </w:r>
            <w:proofErr w:type="spellEnd"/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e+CSE</w:t>
            </w:r>
            <w:proofErr w:type="spellEnd"/>
          </w:p>
        </w:tc>
        <w:tc>
          <w:tcPr>
            <w:tcW w:w="2430" w:type="dxa"/>
            <w:vAlign w:val="center"/>
          </w:tcPr>
          <w:p w14:paraId="5D8D0B39" w14:textId="230BC77F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06F47023" w14:textId="15F12749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95158C" w14:paraId="0471293A" w14:textId="77777777" w:rsidTr="007C4345">
        <w:tc>
          <w:tcPr>
            <w:tcW w:w="5125" w:type="dxa"/>
            <w:vAlign w:val="center"/>
          </w:tcPr>
          <w:p w14:paraId="644D08F2" w14:textId="72D628E1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usual</w:t>
            </w:r>
            <w:proofErr w:type="spellEnd"/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e+LDE</w:t>
            </w:r>
            <w:proofErr w:type="spellEnd"/>
          </w:p>
        </w:tc>
        <w:tc>
          <w:tcPr>
            <w:tcW w:w="2430" w:type="dxa"/>
            <w:vAlign w:val="center"/>
          </w:tcPr>
          <w:p w14:paraId="7A5D0D78" w14:textId="5F7CCE52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5EDAA177" w14:textId="5203FF79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95158C" w14:paraId="35EA51D8" w14:textId="77777777" w:rsidTr="007C4345">
        <w:tc>
          <w:tcPr>
            <w:tcW w:w="5125" w:type="dxa"/>
            <w:vAlign w:val="center"/>
          </w:tcPr>
          <w:p w14:paraId="0DE116EC" w14:textId="1CEB3EBF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usual</w:t>
            </w:r>
            <w:proofErr w:type="spellEnd"/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e+PENS+massage</w:t>
            </w:r>
            <w:proofErr w:type="spellEnd"/>
          </w:p>
        </w:tc>
        <w:tc>
          <w:tcPr>
            <w:tcW w:w="2430" w:type="dxa"/>
            <w:vAlign w:val="center"/>
          </w:tcPr>
          <w:p w14:paraId="0F3901CD" w14:textId="7E6C9D12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1906D371" w14:textId="27D2ACC2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95158C" w14:paraId="7BCD23BC" w14:textId="77777777" w:rsidTr="007C4345">
        <w:tc>
          <w:tcPr>
            <w:tcW w:w="5125" w:type="dxa"/>
            <w:vAlign w:val="center"/>
          </w:tcPr>
          <w:p w14:paraId="79704DE4" w14:textId="07D2D45F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usual</w:t>
            </w:r>
            <w:proofErr w:type="spellEnd"/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e+TCE</w:t>
            </w:r>
            <w:proofErr w:type="spellEnd"/>
          </w:p>
        </w:tc>
        <w:tc>
          <w:tcPr>
            <w:tcW w:w="2430" w:type="dxa"/>
            <w:vAlign w:val="center"/>
          </w:tcPr>
          <w:p w14:paraId="64691318" w14:textId="583A53A2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2E0E75E2" w14:textId="50A760CA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95158C" w14:paraId="391BE692" w14:textId="77777777" w:rsidTr="007C4345">
        <w:tc>
          <w:tcPr>
            <w:tcW w:w="5125" w:type="dxa"/>
            <w:vAlign w:val="center"/>
          </w:tcPr>
          <w:p w14:paraId="77751D9D" w14:textId="3E29EFB8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usual</w:t>
            </w:r>
            <w:proofErr w:type="spellEnd"/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e+medications</w:t>
            </w:r>
            <w:proofErr w:type="spellEnd"/>
          </w:p>
        </w:tc>
        <w:tc>
          <w:tcPr>
            <w:tcW w:w="2430" w:type="dxa"/>
            <w:vAlign w:val="center"/>
          </w:tcPr>
          <w:p w14:paraId="62FDFF27" w14:textId="403917A6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45326365" w14:textId="694D1537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95158C" w14:paraId="2CEB2EAA" w14:textId="77777777" w:rsidTr="007C4345">
        <w:tc>
          <w:tcPr>
            <w:tcW w:w="5125" w:type="dxa"/>
            <w:vAlign w:val="center"/>
          </w:tcPr>
          <w:p w14:paraId="413E02B6" w14:textId="69DE29F4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usual</w:t>
            </w:r>
            <w:proofErr w:type="spellEnd"/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e+medications+acupuncture</w:t>
            </w:r>
            <w:proofErr w:type="spellEnd"/>
          </w:p>
        </w:tc>
        <w:tc>
          <w:tcPr>
            <w:tcW w:w="2430" w:type="dxa"/>
            <w:vAlign w:val="center"/>
          </w:tcPr>
          <w:p w14:paraId="02FAD8FC" w14:textId="4D33DDFC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6C62FF5B" w14:textId="59D7E1D0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95158C" w14:paraId="441084D9" w14:textId="77777777" w:rsidTr="007C4345">
        <w:tc>
          <w:tcPr>
            <w:tcW w:w="5125" w:type="dxa"/>
            <w:vAlign w:val="center"/>
          </w:tcPr>
          <w:p w14:paraId="34175A07" w14:textId="0AFC53C1" w:rsidR="0095158C" w:rsidRPr="007C4345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usual</w:t>
            </w:r>
            <w:proofErr w:type="spellEnd"/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e+medications+manipulation</w:t>
            </w:r>
            <w:proofErr w:type="spellEnd"/>
          </w:p>
        </w:tc>
        <w:tc>
          <w:tcPr>
            <w:tcW w:w="2430" w:type="dxa"/>
            <w:vAlign w:val="center"/>
          </w:tcPr>
          <w:p w14:paraId="7EE594EF" w14:textId="49FEDD86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  <w:tc>
          <w:tcPr>
            <w:tcW w:w="1795" w:type="dxa"/>
            <w:vAlign w:val="center"/>
          </w:tcPr>
          <w:p w14:paraId="488F7F39" w14:textId="51854C46" w:rsidR="0095158C" w:rsidRPr="005E2EAC" w:rsidRDefault="0095158C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FF6A7A" w14:paraId="481DC7CF" w14:textId="77777777" w:rsidTr="007C4345">
        <w:tc>
          <w:tcPr>
            <w:tcW w:w="9350" w:type="dxa"/>
            <w:gridSpan w:val="3"/>
            <w:vAlign w:val="center"/>
          </w:tcPr>
          <w:p w14:paraId="2E81E43D" w14:textId="51FEBA2D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sz w:val="24"/>
                <w:szCs w:val="24"/>
              </w:rPr>
              <w:t>Functional disability</w:t>
            </w:r>
          </w:p>
        </w:tc>
      </w:tr>
      <w:tr w:rsidR="00FF6A7A" w14:paraId="31ABDFE3" w14:textId="77777777" w:rsidTr="007C4345">
        <w:tc>
          <w:tcPr>
            <w:tcW w:w="5125" w:type="dxa"/>
            <w:vAlign w:val="center"/>
          </w:tcPr>
          <w:p w14:paraId="628B1B76" w14:textId="7FC7128D" w:rsidR="00FF6A7A" w:rsidRPr="007C4345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puncture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0DA9662C" w14:textId="4E3C38D3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  <w:tc>
          <w:tcPr>
            <w:tcW w:w="1795" w:type="dxa"/>
            <w:vAlign w:val="center"/>
          </w:tcPr>
          <w:p w14:paraId="36C15377" w14:textId="775CE2C5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FF6A7A" w14:paraId="624F5744" w14:textId="77777777" w:rsidTr="007C4345">
        <w:tc>
          <w:tcPr>
            <w:tcW w:w="5125" w:type="dxa"/>
            <w:vAlign w:val="center"/>
          </w:tcPr>
          <w:p w14:paraId="14DC0498" w14:textId="131FAC41" w:rsidR="00FF6A7A" w:rsidRPr="007C4345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cupping and </w:t>
            </w: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aping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57A90014" w14:textId="4174A3E4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  <w:tc>
          <w:tcPr>
            <w:tcW w:w="1795" w:type="dxa"/>
            <w:vAlign w:val="center"/>
          </w:tcPr>
          <w:p w14:paraId="0974D656" w14:textId="32C03347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FF6A7A" w14:paraId="1505A69C" w14:textId="77777777" w:rsidTr="007C4345">
        <w:tc>
          <w:tcPr>
            <w:tcW w:w="5125" w:type="dxa"/>
            <w:vAlign w:val="center"/>
          </w:tcPr>
          <w:p w14:paraId="0BED0992" w14:textId="411FE4FF" w:rsidR="00FF6A7A" w:rsidRPr="007C4345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medications</w:t>
            </w:r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PENS</w:t>
            </w:r>
            <w:proofErr w:type="spellEnd"/>
          </w:p>
        </w:tc>
        <w:tc>
          <w:tcPr>
            <w:tcW w:w="2430" w:type="dxa"/>
            <w:vAlign w:val="center"/>
          </w:tcPr>
          <w:p w14:paraId="1F94D8C5" w14:textId="127BEF48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  <w:tc>
          <w:tcPr>
            <w:tcW w:w="1795" w:type="dxa"/>
            <w:vAlign w:val="center"/>
          </w:tcPr>
          <w:p w14:paraId="2C4CAFEB" w14:textId="37975162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FF6A7A" w14:paraId="25CEA4BF" w14:textId="77777777" w:rsidTr="007C4345">
        <w:tc>
          <w:tcPr>
            <w:tcW w:w="5125" w:type="dxa"/>
            <w:vAlign w:val="center"/>
          </w:tcPr>
          <w:p w14:paraId="50833802" w14:textId="7FA0EAFE" w:rsidR="00FF6A7A" w:rsidRPr="007C4345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medications</w:t>
            </w:r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TENS</w:t>
            </w:r>
            <w:proofErr w:type="spellEnd"/>
          </w:p>
        </w:tc>
        <w:tc>
          <w:tcPr>
            <w:tcW w:w="2430" w:type="dxa"/>
            <w:vAlign w:val="center"/>
          </w:tcPr>
          <w:p w14:paraId="550888D4" w14:textId="4319E73B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  <w:tc>
          <w:tcPr>
            <w:tcW w:w="1795" w:type="dxa"/>
            <w:vAlign w:val="center"/>
          </w:tcPr>
          <w:p w14:paraId="437620A1" w14:textId="53C898FA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FF6A7A" w14:paraId="7232CC3F" w14:textId="77777777" w:rsidTr="007C4345">
        <w:tc>
          <w:tcPr>
            <w:tcW w:w="5125" w:type="dxa"/>
            <w:vAlign w:val="center"/>
          </w:tcPr>
          <w:p w14:paraId="1DA16965" w14:textId="5B6402BD" w:rsidR="00FF6A7A" w:rsidRPr="007C4345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moxibustion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54550249" w14:textId="51A180CB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  <w:tc>
          <w:tcPr>
            <w:tcW w:w="1795" w:type="dxa"/>
            <w:vAlign w:val="center"/>
          </w:tcPr>
          <w:p w14:paraId="5C458601" w14:textId="3BD6BAA5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FF6A7A" w14:paraId="276FB497" w14:textId="77777777" w:rsidTr="007C4345">
        <w:tc>
          <w:tcPr>
            <w:tcW w:w="5125" w:type="dxa"/>
            <w:vAlign w:val="center"/>
          </w:tcPr>
          <w:p w14:paraId="588EE061" w14:textId="26C9FF3A" w:rsidR="00FF6A7A" w:rsidRPr="007C4345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E+</w:t>
            </w:r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sage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7C42DC7A" w14:textId="37C3300C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2C111C19" w14:textId="5617099C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FF6A7A" w14:paraId="40CFE5E5" w14:textId="77777777" w:rsidTr="007C4345">
        <w:tc>
          <w:tcPr>
            <w:tcW w:w="5125" w:type="dxa"/>
            <w:vAlign w:val="center"/>
          </w:tcPr>
          <w:p w14:paraId="0E23B5A1" w14:textId="2E51237F" w:rsidR="00FF6A7A" w:rsidRPr="007C4345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E+</w:t>
            </w:r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sage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0AFBA6BA" w14:textId="4CD889ED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7337DAC0" w14:textId="2A302449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FF6A7A" w14:paraId="7EB67B58" w14:textId="77777777" w:rsidTr="007C4345">
        <w:tc>
          <w:tcPr>
            <w:tcW w:w="5125" w:type="dxa"/>
            <w:vAlign w:val="center"/>
          </w:tcPr>
          <w:p w14:paraId="73C8984D" w14:textId="79CB874A" w:rsidR="00FF6A7A" w:rsidRPr="007C4345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upuncture </w:t>
            </w: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us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7187AD91" w14:textId="13ECE089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  <w:tc>
          <w:tcPr>
            <w:tcW w:w="1795" w:type="dxa"/>
            <w:vAlign w:val="center"/>
          </w:tcPr>
          <w:p w14:paraId="7D1A8D95" w14:textId="016E9D59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FF6A7A" w14:paraId="74059B75" w14:textId="77777777" w:rsidTr="007C4345">
        <w:tc>
          <w:tcPr>
            <w:tcW w:w="5125" w:type="dxa"/>
            <w:vAlign w:val="center"/>
          </w:tcPr>
          <w:p w14:paraId="226A31E0" w14:textId="10121F04" w:rsidR="00FF6A7A" w:rsidRPr="007C4345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puncture+</w:t>
            </w:r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mo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5F0815AC" w14:textId="0B970DF1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  <w:tc>
          <w:tcPr>
            <w:tcW w:w="1795" w:type="dxa"/>
            <w:vAlign w:val="center"/>
          </w:tcPr>
          <w:p w14:paraId="54344345" w14:textId="3CFE8947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FF6A7A" w14:paraId="2F0CEED9" w14:textId="77777777" w:rsidTr="007C4345">
        <w:tc>
          <w:tcPr>
            <w:tcW w:w="5125" w:type="dxa"/>
            <w:vAlign w:val="center"/>
          </w:tcPr>
          <w:p w14:paraId="2AA6AFD4" w14:textId="223C9D1E" w:rsidR="00FF6A7A" w:rsidRPr="007C4345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sage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57B42005" w14:textId="0BE54D03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343D4F03" w14:textId="76C83092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FF6A7A" w14:paraId="6BC7AEC0" w14:textId="77777777" w:rsidTr="007C4345">
        <w:tc>
          <w:tcPr>
            <w:tcW w:w="5125" w:type="dxa"/>
            <w:vAlign w:val="center"/>
          </w:tcPr>
          <w:p w14:paraId="5C3C2C0A" w14:textId="0A645860" w:rsidR="00FF6A7A" w:rsidRPr="007C4345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sage+</w:t>
            </w:r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ction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0B7254E0" w14:textId="78FC51FD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3C2ED5AA" w14:textId="02E247FB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FF6A7A" w14:paraId="2FE4FCC2" w14:textId="77777777" w:rsidTr="007C4345">
        <w:tc>
          <w:tcPr>
            <w:tcW w:w="5125" w:type="dxa"/>
            <w:vAlign w:val="center"/>
          </w:tcPr>
          <w:p w14:paraId="60064168" w14:textId="469F117F" w:rsidR="00FF6A7A" w:rsidRPr="007C4345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medications</w:t>
            </w:r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acupuncture</w:t>
            </w:r>
            <w:proofErr w:type="spellEnd"/>
          </w:p>
        </w:tc>
        <w:tc>
          <w:tcPr>
            <w:tcW w:w="2430" w:type="dxa"/>
            <w:vAlign w:val="center"/>
          </w:tcPr>
          <w:p w14:paraId="6B082C2A" w14:textId="3DF01F68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33932AFD" w14:textId="3FF1AD9A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FF6A7A" w14:paraId="642CA6BD" w14:textId="77777777" w:rsidTr="007C4345">
        <w:tc>
          <w:tcPr>
            <w:tcW w:w="5125" w:type="dxa"/>
            <w:vAlign w:val="center"/>
          </w:tcPr>
          <w:p w14:paraId="48543FED" w14:textId="5F6F1EEF" w:rsidR="00FF6A7A" w:rsidRPr="007C4345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moxibustion</w:t>
            </w:r>
            <w:proofErr w:type="spellEnd"/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inus</w:t>
            </w:r>
          </w:p>
        </w:tc>
        <w:tc>
          <w:tcPr>
            <w:tcW w:w="2430" w:type="dxa"/>
            <w:vAlign w:val="center"/>
          </w:tcPr>
          <w:p w14:paraId="63253240" w14:textId="359DCF1A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  <w:tc>
          <w:tcPr>
            <w:tcW w:w="1795" w:type="dxa"/>
            <w:vAlign w:val="center"/>
          </w:tcPr>
          <w:p w14:paraId="2505A236" w14:textId="021EF057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FF6A7A" w14:paraId="0778F3DC" w14:textId="77777777" w:rsidTr="007C4345">
        <w:tc>
          <w:tcPr>
            <w:tcW w:w="5125" w:type="dxa"/>
            <w:vAlign w:val="center"/>
          </w:tcPr>
          <w:p w14:paraId="1DD89EAC" w14:textId="4502A2F2" w:rsidR="00FF6A7A" w:rsidRPr="007C4345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moxibustion</w:t>
            </w:r>
            <w:proofErr w:type="spellEnd"/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lus</w:t>
            </w:r>
          </w:p>
        </w:tc>
        <w:tc>
          <w:tcPr>
            <w:tcW w:w="2430" w:type="dxa"/>
            <w:vAlign w:val="center"/>
          </w:tcPr>
          <w:p w14:paraId="1A4BEBBA" w14:textId="77F6EF8D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  <w:tc>
          <w:tcPr>
            <w:tcW w:w="1795" w:type="dxa"/>
            <w:vAlign w:val="center"/>
          </w:tcPr>
          <w:p w14:paraId="6D9EFDBB" w14:textId="5750EC09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FF6A7A" w14:paraId="78E21BD5" w14:textId="77777777" w:rsidTr="007C4345">
        <w:tc>
          <w:tcPr>
            <w:tcW w:w="5125" w:type="dxa"/>
            <w:vAlign w:val="center"/>
          </w:tcPr>
          <w:p w14:paraId="1256BF54" w14:textId="1131FBE1" w:rsidR="00FF6A7A" w:rsidRPr="007C4345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usual</w:t>
            </w:r>
            <w:proofErr w:type="spellEnd"/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e+medications</w:t>
            </w:r>
            <w:proofErr w:type="spellEnd"/>
          </w:p>
        </w:tc>
        <w:tc>
          <w:tcPr>
            <w:tcW w:w="2430" w:type="dxa"/>
            <w:vAlign w:val="center"/>
          </w:tcPr>
          <w:p w14:paraId="24F6ABF2" w14:textId="567BF0C2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262F1FC2" w14:textId="6BD013FF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FF6A7A" w14:paraId="03D0CA3F" w14:textId="77777777" w:rsidTr="007C4345">
        <w:tc>
          <w:tcPr>
            <w:tcW w:w="5125" w:type="dxa"/>
            <w:vAlign w:val="center"/>
          </w:tcPr>
          <w:p w14:paraId="5A31F149" w14:textId="459891AC" w:rsidR="00FF6A7A" w:rsidRPr="007C4345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usual</w:t>
            </w:r>
            <w:proofErr w:type="spellEnd"/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e+medications+acupuncture</w:t>
            </w:r>
            <w:proofErr w:type="spellEnd"/>
          </w:p>
        </w:tc>
        <w:tc>
          <w:tcPr>
            <w:tcW w:w="2430" w:type="dxa"/>
            <w:vAlign w:val="center"/>
          </w:tcPr>
          <w:p w14:paraId="49026658" w14:textId="289C0F74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  <w:tc>
          <w:tcPr>
            <w:tcW w:w="1795" w:type="dxa"/>
            <w:vAlign w:val="center"/>
          </w:tcPr>
          <w:p w14:paraId="7C1D1C3A" w14:textId="0609ABB0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FF6A7A" w14:paraId="5EE29343" w14:textId="77777777" w:rsidTr="007C4345">
        <w:tc>
          <w:tcPr>
            <w:tcW w:w="5125" w:type="dxa"/>
            <w:vAlign w:val="center"/>
          </w:tcPr>
          <w:p w14:paraId="3C5E78BB" w14:textId="09195066" w:rsidR="00FF6A7A" w:rsidRPr="007C4345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usual</w:t>
            </w:r>
            <w:proofErr w:type="spellEnd"/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e+medications+manipulation</w:t>
            </w:r>
            <w:proofErr w:type="spellEnd"/>
          </w:p>
        </w:tc>
        <w:tc>
          <w:tcPr>
            <w:tcW w:w="2430" w:type="dxa"/>
            <w:vAlign w:val="center"/>
          </w:tcPr>
          <w:p w14:paraId="0F4A82CA" w14:textId="3C0C2A8C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  <w:tc>
          <w:tcPr>
            <w:tcW w:w="1795" w:type="dxa"/>
            <w:vAlign w:val="center"/>
          </w:tcPr>
          <w:p w14:paraId="38884597" w14:textId="39C90BC2" w:rsidR="00FF6A7A" w:rsidRPr="005E2EAC" w:rsidRDefault="00FF6A7A" w:rsidP="007C4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6373A2" w14:paraId="376BF2A7" w14:textId="77777777" w:rsidTr="007C4345">
        <w:tc>
          <w:tcPr>
            <w:tcW w:w="9350" w:type="dxa"/>
            <w:gridSpan w:val="3"/>
            <w:vAlign w:val="center"/>
          </w:tcPr>
          <w:p w14:paraId="73379C16" w14:textId="2913494B" w:rsidR="006373A2" w:rsidRPr="005E2EAC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 efficacy</w:t>
            </w:r>
          </w:p>
        </w:tc>
      </w:tr>
      <w:tr w:rsidR="006373A2" w14:paraId="10970480" w14:textId="77777777" w:rsidTr="007C4345">
        <w:tc>
          <w:tcPr>
            <w:tcW w:w="5125" w:type="dxa"/>
            <w:vAlign w:val="center"/>
          </w:tcPr>
          <w:p w14:paraId="1EDB0D02" w14:textId="6CCAC143" w:rsidR="006373A2" w:rsidRPr="007C4345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puncture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548ED620" w14:textId="4FD1AAAC" w:rsidR="006373A2" w:rsidRPr="005E2EAC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  <w:tc>
          <w:tcPr>
            <w:tcW w:w="1795" w:type="dxa"/>
            <w:vAlign w:val="center"/>
          </w:tcPr>
          <w:p w14:paraId="06B95FA6" w14:textId="398D71AF" w:rsidR="006373A2" w:rsidRPr="005E2EAC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6373A2" w14:paraId="658C4DF9" w14:textId="77777777" w:rsidTr="007C4345">
        <w:tc>
          <w:tcPr>
            <w:tcW w:w="5125" w:type="dxa"/>
            <w:vAlign w:val="center"/>
          </w:tcPr>
          <w:p w14:paraId="04D2FF12" w14:textId="39651F4D" w:rsidR="006373A2" w:rsidRPr="007C4345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upping and </w:t>
            </w: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aping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2D901A2D" w14:textId="024F2151" w:rsidR="006373A2" w:rsidRPr="005E2EAC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  <w:tc>
          <w:tcPr>
            <w:tcW w:w="1795" w:type="dxa"/>
            <w:vAlign w:val="center"/>
          </w:tcPr>
          <w:p w14:paraId="0C48F283" w14:textId="30BDD2A1" w:rsidR="006373A2" w:rsidRPr="005E2EAC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</w:tr>
      <w:tr w:rsidR="006373A2" w14:paraId="38F92EA5" w14:textId="77777777" w:rsidTr="007C4345">
        <w:tc>
          <w:tcPr>
            <w:tcW w:w="5125" w:type="dxa"/>
            <w:vAlign w:val="center"/>
          </w:tcPr>
          <w:p w14:paraId="5B38461A" w14:textId="776E9F77" w:rsidR="006373A2" w:rsidRPr="007C4345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moxibustion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18E649C3" w14:textId="7D4638CA" w:rsidR="006373A2" w:rsidRPr="005E2EAC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  <w:tc>
          <w:tcPr>
            <w:tcW w:w="1795" w:type="dxa"/>
            <w:vAlign w:val="center"/>
          </w:tcPr>
          <w:p w14:paraId="55A86A0C" w14:textId="09FD871C" w:rsidR="006373A2" w:rsidRPr="005E2EAC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oncerns</w:t>
            </w:r>
          </w:p>
        </w:tc>
      </w:tr>
      <w:tr w:rsidR="006373A2" w14:paraId="702F9C69" w14:textId="77777777" w:rsidTr="007C4345">
        <w:tc>
          <w:tcPr>
            <w:tcW w:w="5125" w:type="dxa"/>
            <w:vAlign w:val="center"/>
          </w:tcPr>
          <w:p w14:paraId="5C8C6E44" w14:textId="69E897E8" w:rsidR="006373A2" w:rsidRPr="007C4345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upuncture </w:t>
            </w: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us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126F1AFF" w14:textId="5E34FC09" w:rsidR="006373A2" w:rsidRPr="005E2EAC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  <w:tc>
          <w:tcPr>
            <w:tcW w:w="1795" w:type="dxa"/>
            <w:vAlign w:val="center"/>
          </w:tcPr>
          <w:p w14:paraId="4B6B5884" w14:textId="31B5CE52" w:rsidR="006373A2" w:rsidRPr="005E2EAC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</w:tr>
      <w:tr w:rsidR="006373A2" w14:paraId="782A8633" w14:textId="77777777" w:rsidTr="007C4345">
        <w:tc>
          <w:tcPr>
            <w:tcW w:w="5125" w:type="dxa"/>
            <w:vAlign w:val="center"/>
          </w:tcPr>
          <w:p w14:paraId="22E6697A" w14:textId="1B188CE7" w:rsidR="006373A2" w:rsidRPr="007C4345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puncture+</w:t>
            </w:r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sage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7C69242A" w14:textId="26B8EC98" w:rsidR="006373A2" w:rsidRPr="005E2EAC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  <w:tc>
          <w:tcPr>
            <w:tcW w:w="1795" w:type="dxa"/>
            <w:vAlign w:val="center"/>
          </w:tcPr>
          <w:p w14:paraId="689D5DF6" w14:textId="1F593DAA" w:rsidR="006373A2" w:rsidRPr="005E2EAC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</w:tr>
      <w:tr w:rsidR="006373A2" w14:paraId="4A36435F" w14:textId="77777777" w:rsidTr="007C4345">
        <w:tc>
          <w:tcPr>
            <w:tcW w:w="5125" w:type="dxa"/>
            <w:vAlign w:val="center"/>
          </w:tcPr>
          <w:p w14:paraId="6A43F7EC" w14:textId="17E249CB" w:rsidR="006373A2" w:rsidRPr="007C4345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puncture+</w:t>
            </w:r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xibustion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4C8B120B" w14:textId="3D9F704F" w:rsidR="006373A2" w:rsidRPr="005E2EAC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  <w:tc>
          <w:tcPr>
            <w:tcW w:w="1795" w:type="dxa"/>
            <w:vAlign w:val="center"/>
          </w:tcPr>
          <w:p w14:paraId="0E400CC3" w14:textId="28A46077" w:rsidR="006373A2" w:rsidRPr="005E2EAC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6373A2" w14:paraId="112BD983" w14:textId="77777777" w:rsidTr="007C4345">
        <w:tc>
          <w:tcPr>
            <w:tcW w:w="5125" w:type="dxa"/>
            <w:vAlign w:val="center"/>
          </w:tcPr>
          <w:p w14:paraId="53E73628" w14:textId="5F35BC59" w:rsidR="006373A2" w:rsidRPr="007C4345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sage+</w:t>
            </w:r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ction:medication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14:paraId="68156ECD" w14:textId="45157FEF" w:rsidR="006373A2" w:rsidRPr="005E2EAC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  <w:tc>
          <w:tcPr>
            <w:tcW w:w="1795" w:type="dxa"/>
            <w:vAlign w:val="center"/>
          </w:tcPr>
          <w:p w14:paraId="19489940" w14:textId="64D9D155" w:rsidR="006373A2" w:rsidRPr="005E2EAC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  <w:tr w:rsidR="006373A2" w14:paraId="21F5BCD5" w14:textId="77777777" w:rsidTr="007C4345">
        <w:tc>
          <w:tcPr>
            <w:tcW w:w="5125" w:type="dxa"/>
            <w:vAlign w:val="center"/>
          </w:tcPr>
          <w:p w14:paraId="6EB81991" w14:textId="2B8786BD" w:rsidR="006373A2" w:rsidRPr="007C4345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:usual</w:t>
            </w:r>
            <w:proofErr w:type="spellEnd"/>
            <w:proofErr w:type="gramEnd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43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e+medications</w:t>
            </w:r>
            <w:proofErr w:type="spellEnd"/>
          </w:p>
        </w:tc>
        <w:tc>
          <w:tcPr>
            <w:tcW w:w="2430" w:type="dxa"/>
            <w:vAlign w:val="center"/>
          </w:tcPr>
          <w:p w14:paraId="27B9B79A" w14:textId="13409E19" w:rsidR="006373A2" w:rsidRPr="005E2EAC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oncerns</w:t>
            </w:r>
          </w:p>
        </w:tc>
        <w:tc>
          <w:tcPr>
            <w:tcW w:w="1795" w:type="dxa"/>
            <w:vAlign w:val="center"/>
          </w:tcPr>
          <w:p w14:paraId="1AC56664" w14:textId="30FDCDFE" w:rsidR="006373A2" w:rsidRPr="005E2EAC" w:rsidRDefault="006373A2" w:rsidP="007C43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E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ncerns</w:t>
            </w:r>
          </w:p>
        </w:tc>
      </w:tr>
    </w:tbl>
    <w:p w14:paraId="57BFC6AF" w14:textId="77777777" w:rsidR="004D558D" w:rsidRDefault="004D558D">
      <w:pPr>
        <w:rPr>
          <w:rFonts w:hint="eastAsia"/>
        </w:rPr>
      </w:pPr>
    </w:p>
    <w:sectPr w:rsidR="004D5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58C"/>
    <w:rsid w:val="00087F5C"/>
    <w:rsid w:val="003359C8"/>
    <w:rsid w:val="003D07DB"/>
    <w:rsid w:val="004D558D"/>
    <w:rsid w:val="005E2EAC"/>
    <w:rsid w:val="006373A2"/>
    <w:rsid w:val="007C4345"/>
    <w:rsid w:val="0095158C"/>
    <w:rsid w:val="00996801"/>
    <w:rsid w:val="009E289C"/>
    <w:rsid w:val="00A866D8"/>
    <w:rsid w:val="00B56ADD"/>
    <w:rsid w:val="00C31764"/>
    <w:rsid w:val="00D45363"/>
    <w:rsid w:val="00D82D4A"/>
    <w:rsid w:val="00E22574"/>
    <w:rsid w:val="00E32AAB"/>
    <w:rsid w:val="00E80D5E"/>
    <w:rsid w:val="00F2775A"/>
    <w:rsid w:val="00F86AD9"/>
    <w:rsid w:val="00FC379F"/>
    <w:rsid w:val="00FF6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D0E02"/>
  <w15:chartTrackingRefBased/>
  <w15:docId w15:val="{1338AE19-804B-488F-9C47-4EBF48E38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573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shi LIU</dc:creator>
  <cp:keywords/>
  <dc:description/>
  <cp:lastModifiedBy>Junshi LIU</cp:lastModifiedBy>
  <cp:revision>2</cp:revision>
  <dcterms:created xsi:type="dcterms:W3CDTF">2025-01-10T13:58:00Z</dcterms:created>
  <dcterms:modified xsi:type="dcterms:W3CDTF">2025-01-12T08:10:00Z</dcterms:modified>
</cp:coreProperties>
</file>